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bookmarkStart w:id="0" w:name="_Hlk88420185"/>
    <w:p w14:paraId="13DC85C1" w14:textId="77777777" w:rsidR="00552F37" w:rsidRDefault="00000000">
      <w:pPr>
        <w:widowControl/>
        <w:spacing w:before="100" w:beforeAutospacing="1" w:after="240" w:line="480" w:lineRule="auto"/>
        <w:jc w:val="center"/>
        <w:outlineLvl w:val="0"/>
        <w:rPr>
          <w:rFonts w:ascii="Times New Roman" w:hAnsi="Times New Roman"/>
          <w:b/>
          <w:color w:val="000000"/>
          <w:kern w:val="0"/>
          <w:sz w:val="24"/>
          <w:lang w:eastAsia="en-US"/>
        </w:rPr>
      </w:pPr>
      <w:r>
        <w:rPr>
          <w:rFonts w:ascii="Times New Roman" w:hAnsi="Times New Roman"/>
          <w:noProof/>
          <w:color w:val="000000"/>
          <w:kern w:val="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45ABBFD" wp14:editId="07EAC6C2">
                <wp:simplePos x="0" y="0"/>
                <wp:positionH relativeFrom="column">
                  <wp:posOffset>768350</wp:posOffset>
                </wp:positionH>
                <wp:positionV relativeFrom="paragraph">
                  <wp:posOffset>-55880</wp:posOffset>
                </wp:positionV>
                <wp:extent cx="4162425" cy="2590800"/>
                <wp:effectExtent l="0" t="0" r="13335" b="0"/>
                <wp:wrapNone/>
                <wp:docPr id="2" name="组合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62425" cy="2590800"/>
                          <a:chOff x="6069" y="1955"/>
                          <a:chExt cx="4226" cy="3005"/>
                        </a:xfrm>
                      </wpg:grpSpPr>
                      <pic:pic xmlns:pic="http://schemas.openxmlformats.org/drawingml/2006/picture">
                        <pic:nvPicPr>
                          <pic:cNvPr id="14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6069" y="1955"/>
                            <a:ext cx="4226" cy="3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" name="AutoShape 5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8374" y="3704"/>
                            <a:ext cx="574" cy="241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rgbClr val="FF0000"/>
                            </a:solidFill>
                            <a:rou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7" name="AutoShape 6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8256" y="4077"/>
                            <a:ext cx="574" cy="241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rgbClr val="FFFF00"/>
                            </a:solidFill>
                            <a:round/>
                            <a:tailEnd type="triangle" w="med" len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 xmlns:wpsCustomData="http://www.wps.cn/officeDocument/2013/wpsCustomData">
            <w:pict>
              <v:group id="_x0000_s1026" o:spid="_x0000_s1026" o:spt="203" style="position:absolute;left:0pt;margin-left:60.5pt;margin-top:-4.4pt;height:204pt;width:327.75pt;z-index:251659264;mso-width-relative:page;mso-height-relative:page;" coordorigin="6069,1955" coordsize="4226,3005" o:gfxdata="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">
                <o:lock v:ext="edit" aspectratio="f"/>
                <v:shape id="Picture 3" o:spid="_x0000_s1026" o:spt="75" type="#_x0000_t75" style="position:absolute;left:6069;top:1955;height:3005;width:4226;" filled="f" o:preferrelative="t" stroked="f" coordsize="21600,21600" o:gfxdata="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QGySJLgAAADbAAAA&#10;DwAAAAAAAAABACAAAAAiAAAAZHJzL2Rvd25yZXYueG1sUEsBAhQAFAAAAAgAh07iQDMvBZ47AAAA&#10;OQAAABAAAAAAAAAAAQAgAAAABwEAAGRycy9zaGFwZXhtbC54bWxQSwUGAAAAAAYABgBbAQAAsQMA&#10;AAAA&#10;">
                  <v:fill on="f" focussize="0,0"/>
                  <v:stroke on="f"/>
                  <v:imagedata r:id="rId8" o:title=""/>
                  <o:lock v:ext="edit" aspectratio="t"/>
                </v:shape>
                <v:shape id="AutoShape 5" o:spid="_x0000_s1026" o:spt="32" type="#_x0000_t32" style="position:absolute;left:8374;top:3704;flip:x y;height:241;width:574;" filled="f" stroked="t" coordsize="21600,21600" o:gfxdata="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/INMJ74A&#10;AADaAAAADwAAAAAAAAABACAAAAAiAAAAZHJzL2Rvd25yZXYueG1sUEsBAhQAFAAAAAgAh07iQDMv&#10;BZ47AAAAOQAAABAAAAAAAAAAAQAgAAAADQEAAGRycy9zaGFwZXhtbC54bWxQSwUGAAAAAAYABgBb&#10;AQAAtwMAAAAA&#10;">
                  <v:fill on="f" focussize="0,0"/>
                  <v:stroke weight="2pt" color="#FF0000" joinstyle="round" endarrow="block"/>
                  <v:imagedata o:title=""/>
                  <o:lock v:ext="edit" aspectratio="f"/>
                </v:shape>
                <v:shape id="AutoShape 6" o:spid="_x0000_s1026" o:spt="32" type="#_x0000_t32" style="position:absolute;left:8256;top:4077;flip:x y;height:241;width:574;" filled="f" stroked="t" coordsize="21600,21600" o:gfxdata="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K13nVbsAAADb&#10;AAAADwAAAAAAAAABACAAAAAiAAAAZHJzL2Rvd25yZXYueG1sUEsBAhQAFAAAAAgAh07iQDMvBZ47&#10;AAAAOQAAABAAAAAAAAAAAQAgAAAACgEAAGRycy9zaGFwZXhtbC54bWxQSwUGAAAAAAYABgBbAQAA&#10;tAMAAAAA&#10;">
                  <v:fill on="f" focussize="0,0"/>
                  <v:stroke weight="2pt" color="#FFFF00" joinstyle="round" endarrow="block"/>
                  <v:imagedata o:title=""/>
                  <o:lock v:ext="edit" aspectratio="f"/>
                </v:shape>
              </v:group>
            </w:pict>
          </mc:Fallback>
        </mc:AlternateContent>
      </w:r>
    </w:p>
    <w:p w14:paraId="0E03F29E" w14:textId="77777777" w:rsidR="00552F37" w:rsidRDefault="00552F37">
      <w:pPr>
        <w:widowControl/>
        <w:spacing w:before="100" w:beforeAutospacing="1" w:after="240" w:line="480" w:lineRule="auto"/>
        <w:jc w:val="center"/>
        <w:outlineLvl w:val="0"/>
        <w:rPr>
          <w:rFonts w:ascii="Times New Roman" w:hAnsi="Times New Roman"/>
          <w:b/>
          <w:color w:val="000000"/>
          <w:kern w:val="0"/>
          <w:sz w:val="24"/>
          <w:lang w:eastAsia="en-US"/>
        </w:rPr>
      </w:pPr>
    </w:p>
    <w:p w14:paraId="487F3F09" w14:textId="77777777" w:rsidR="00552F37" w:rsidRDefault="00552F37">
      <w:pPr>
        <w:widowControl/>
        <w:spacing w:before="100" w:beforeAutospacing="1" w:after="240" w:line="480" w:lineRule="auto"/>
        <w:jc w:val="center"/>
        <w:outlineLvl w:val="0"/>
        <w:rPr>
          <w:rFonts w:ascii="Times New Roman" w:hAnsi="Times New Roman"/>
          <w:b/>
          <w:color w:val="000000"/>
          <w:kern w:val="0"/>
          <w:sz w:val="24"/>
          <w:lang w:eastAsia="en-US"/>
        </w:rPr>
      </w:pPr>
    </w:p>
    <w:p w14:paraId="54A2197B" w14:textId="77777777" w:rsidR="00552F37" w:rsidRDefault="00552F37">
      <w:pPr>
        <w:widowControl/>
        <w:spacing w:before="100" w:beforeAutospacing="1" w:after="240" w:line="480" w:lineRule="auto"/>
        <w:outlineLvl w:val="0"/>
        <w:rPr>
          <w:rFonts w:ascii="Times New Roman" w:hAnsi="Times New Roman"/>
          <w:b/>
          <w:color w:val="000000"/>
          <w:kern w:val="0"/>
          <w:sz w:val="24"/>
          <w:lang w:eastAsia="en-US"/>
        </w:rPr>
      </w:pPr>
    </w:p>
    <w:p w14:paraId="69B85C06" w14:textId="77777777" w:rsidR="00552F37" w:rsidRDefault="00552F37">
      <w:pPr>
        <w:widowControl/>
        <w:spacing w:before="100" w:beforeAutospacing="1" w:after="240" w:line="480" w:lineRule="auto"/>
        <w:outlineLvl w:val="0"/>
        <w:rPr>
          <w:rFonts w:ascii="Times New Roman" w:hAnsi="Times New Roman"/>
          <w:b/>
          <w:color w:val="000000"/>
          <w:kern w:val="0"/>
          <w:sz w:val="24"/>
        </w:rPr>
      </w:pPr>
    </w:p>
    <w:p w14:paraId="530E174C" w14:textId="73A3D816" w:rsidR="00D66A9E" w:rsidRPr="00FF65C9" w:rsidRDefault="00FF65C9" w:rsidP="00FF65C9">
      <w:pPr>
        <w:widowControl/>
        <w:spacing w:before="100" w:beforeAutospacing="1" w:after="240"/>
        <w:outlineLvl w:val="0"/>
        <w:rPr>
          <w:rFonts w:ascii="Times New Roman" w:hAnsi="Times New Roman" w:cs="Arial"/>
          <w:bCs/>
          <w:kern w:val="0"/>
          <w:szCs w:val="21"/>
          <w:lang w:bidi="ar"/>
        </w:rPr>
      </w:pPr>
      <w:r w:rsidRPr="00FF65C9">
        <w:rPr>
          <w:rFonts w:ascii="Times New Roman" w:hAnsi="Times New Roman" w:cs="Arial"/>
          <w:b/>
          <w:kern w:val="0"/>
          <w:szCs w:val="21"/>
          <w:lang w:bidi="ar"/>
        </w:rPr>
        <w:t>Note:</w:t>
      </w:r>
      <w:r w:rsidRPr="00FF65C9">
        <w:rPr>
          <w:rFonts w:ascii="Times New Roman" w:hAnsi="Times New Roman" w:cs="Arial"/>
          <w:bCs/>
          <w:kern w:val="0"/>
          <w:szCs w:val="21"/>
          <w:lang w:bidi="ar"/>
        </w:rPr>
        <w:t xml:space="preserve"> Representative hematoxylin and eosin (H&amp;E)-stained intestinal sections used for the measurement of villus height and crypt depth. Scale bar</w:t>
      </w:r>
      <w:r>
        <w:rPr>
          <w:rFonts w:ascii="Times New Roman" w:hAnsi="Times New Roman" w:cs="Arial" w:hint="eastAsia"/>
          <w:bCs/>
          <w:kern w:val="0"/>
          <w:szCs w:val="21"/>
          <w:lang w:bidi="ar"/>
        </w:rPr>
        <w:t>,</w:t>
      </w:r>
      <w:r w:rsidRPr="00FF65C9">
        <w:rPr>
          <w:rFonts w:ascii="Times New Roman" w:hAnsi="Times New Roman" w:cs="Arial"/>
          <w:bCs/>
          <w:kern w:val="0"/>
          <w:szCs w:val="21"/>
          <w:lang w:bidi="ar"/>
        </w:rPr>
        <w:t xml:space="preserve"> 500 μm; magnification, 400×. The red arrow indicates villus height, and the yellow arrow indicates crypt depth.</w:t>
      </w:r>
    </w:p>
    <w:p w14:paraId="60AF31F0" w14:textId="64E3E914" w:rsidR="00552F37" w:rsidRDefault="00000000">
      <w:pPr>
        <w:widowControl/>
        <w:spacing w:before="100" w:beforeAutospacing="1" w:after="240" w:line="480" w:lineRule="auto"/>
        <w:jc w:val="center"/>
        <w:outlineLvl w:val="0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 w:hint="eastAsia"/>
          <w:b/>
          <w:color w:val="000000"/>
          <w:kern w:val="0"/>
          <w:sz w:val="24"/>
          <w:lang w:eastAsia="en-US"/>
        </w:rPr>
        <w:t>Figure</w:t>
      </w:r>
      <w:r>
        <w:rPr>
          <w:rFonts w:ascii="Times New Roman" w:hAnsi="Times New Roman"/>
          <w:b/>
          <w:color w:val="000000"/>
          <w:kern w:val="0"/>
          <w:sz w:val="24"/>
          <w:lang w:eastAsia="en-US"/>
        </w:rPr>
        <w:t xml:space="preserve"> </w:t>
      </w:r>
      <w:bookmarkEnd w:id="0"/>
      <w:r>
        <w:rPr>
          <w:rFonts w:ascii="Times New Roman" w:hAnsi="Times New Roman"/>
          <w:b/>
          <w:color w:val="000000"/>
          <w:kern w:val="0"/>
          <w:sz w:val="24"/>
          <w:lang w:eastAsia="en-US"/>
        </w:rPr>
        <w:t xml:space="preserve">S1 </w:t>
      </w:r>
      <w:r>
        <w:rPr>
          <w:rFonts w:ascii="Times New Roman" w:eastAsia="SimHei" w:hAnsi="Times New Roman" w:hint="eastAsia"/>
          <w:color w:val="000000"/>
          <w:kern w:val="0"/>
          <w:sz w:val="24"/>
          <w:szCs w:val="24"/>
          <w:lang w:eastAsia="en-US"/>
        </w:rPr>
        <w:t xml:space="preserve">Analysis of villus height and crypt depth at 42 days old </w:t>
      </w:r>
    </w:p>
    <w:p w14:paraId="3C1BA346" w14:textId="77777777" w:rsidR="00552F37" w:rsidRDefault="00000000">
      <w:pPr>
        <w:widowControl/>
        <w:spacing w:before="100" w:beforeAutospacing="1" w:after="240" w:line="480" w:lineRule="auto"/>
        <w:jc w:val="center"/>
        <w:outlineLvl w:val="0"/>
        <w:rPr>
          <w:rFonts w:ascii="Times New Roman" w:hAnsi="Times New Roman"/>
          <w:b/>
          <w:color w:val="000000"/>
          <w:kern w:val="0"/>
          <w:sz w:val="24"/>
        </w:rPr>
      </w:pPr>
      <w:r>
        <w:rPr>
          <w:rFonts w:ascii="Times New Roman" w:hAnsi="Times New Roman" w:hint="eastAsia"/>
          <w:b/>
          <w:noProof/>
          <w:color w:val="000000"/>
          <w:kern w:val="0"/>
          <w:sz w:val="24"/>
        </w:rPr>
        <w:drawing>
          <wp:inline distT="0" distB="0" distL="114300" distR="114300" wp14:anchorId="54D7BEE4" wp14:editId="73C3166E">
            <wp:extent cx="5721985" cy="2550160"/>
            <wp:effectExtent l="0" t="0" r="2540" b="2540"/>
            <wp:docPr id="5" name="图片 5" descr="0a0468e06d26cb8ee413930c77eae8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0a0468e06d26cb8ee413930c77eae82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1985" cy="255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37B2A" w14:textId="77777777" w:rsidR="00552F37" w:rsidRPr="00D66A9E" w:rsidRDefault="00000000">
      <w:pPr>
        <w:spacing w:beforeAutospacing="1"/>
        <w:outlineLvl w:val="0"/>
        <w:rPr>
          <w:bCs/>
          <w:szCs w:val="21"/>
          <w:lang w:bidi="ar"/>
        </w:rPr>
      </w:pPr>
      <w:r w:rsidRPr="00D66A9E">
        <w:rPr>
          <w:rFonts w:ascii="Times New Roman" w:hAnsi="Times New Roman" w:cs="Arial"/>
          <w:bCs/>
          <w:kern w:val="0"/>
          <w:szCs w:val="21"/>
          <w:lang w:bidi="ar"/>
        </w:rPr>
        <w:t>Note: (A) Control (CK), basal diet; (B) EO1, essential oils 200 g/t; (C) EO2, essential oils 600 g/t; (D) EO3, essential oils 1200 g/t; (E) EO1+AG, EO 200 g/t + florfenicol (0.15 g/kg, days 7–21); (F) EO3+AG, EO 1200 g/t + florfenicol (0.15 g/kg, days 7–21); (G) AG, florfenicol (0.15 g/kg, days 7–21).</w:t>
      </w:r>
    </w:p>
    <w:p w14:paraId="1CA8BFB8" w14:textId="020F2B36" w:rsidR="00552F37" w:rsidRDefault="00000000">
      <w:pPr>
        <w:widowControl/>
        <w:spacing w:before="100" w:beforeAutospacing="1" w:after="240" w:line="480" w:lineRule="auto"/>
        <w:jc w:val="center"/>
        <w:outlineLvl w:val="0"/>
        <w:rPr>
          <w:rFonts w:ascii="Times New Roman" w:eastAsia="SimHei" w:hAnsi="Times New Roman"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hint="eastAsia"/>
          <w:b/>
          <w:color w:val="000000"/>
          <w:kern w:val="0"/>
          <w:sz w:val="24"/>
          <w:lang w:eastAsia="en-US"/>
        </w:rPr>
        <w:t>Figure</w:t>
      </w:r>
      <w:r>
        <w:rPr>
          <w:rFonts w:ascii="Times New Roman" w:hAnsi="Times New Roman"/>
          <w:b/>
          <w:color w:val="000000"/>
          <w:kern w:val="0"/>
          <w:sz w:val="24"/>
          <w:lang w:eastAsia="en-US"/>
        </w:rPr>
        <w:t xml:space="preserve"> S</w:t>
      </w:r>
      <w:r>
        <w:rPr>
          <w:rFonts w:ascii="Times New Roman" w:hAnsi="Times New Roman" w:hint="eastAsia"/>
          <w:b/>
          <w:color w:val="000000"/>
          <w:kern w:val="0"/>
          <w:sz w:val="24"/>
        </w:rPr>
        <w:t>2</w:t>
      </w:r>
      <w:r>
        <w:rPr>
          <w:rFonts w:ascii="Times New Roman" w:hAnsi="Times New Roman"/>
          <w:b/>
          <w:color w:val="000000"/>
          <w:kern w:val="0"/>
          <w:sz w:val="24"/>
          <w:lang w:eastAsia="en-US"/>
        </w:rPr>
        <w:t xml:space="preserve"> </w:t>
      </w:r>
      <w:r>
        <w:rPr>
          <w:rFonts w:ascii="Times New Roman" w:eastAsia="SimHei" w:hAnsi="Times New Roman" w:hint="eastAsia"/>
          <w:color w:val="000000"/>
          <w:kern w:val="0"/>
          <w:sz w:val="24"/>
          <w:szCs w:val="24"/>
          <w:lang w:eastAsia="en-US"/>
        </w:rPr>
        <w:t>Phylum level abundance of cecal luminal microbiota</w:t>
      </w:r>
    </w:p>
    <w:p w14:paraId="46B2B0F0" w14:textId="77777777" w:rsidR="00552F37" w:rsidRDefault="00000000">
      <w:pPr>
        <w:widowControl/>
        <w:spacing w:before="100" w:beforeAutospacing="1" w:after="240" w:line="480" w:lineRule="auto"/>
        <w:outlineLvl w:val="0"/>
        <w:rPr>
          <w:rFonts w:ascii="Times New Roman" w:eastAsia="SimHei" w:hAnsi="Times New Roman"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hint="eastAsia"/>
          <w:b/>
          <w:noProof/>
          <w:color w:val="000000"/>
          <w:sz w:val="24"/>
        </w:rPr>
        <w:lastRenderedPageBreak/>
        <w:drawing>
          <wp:inline distT="0" distB="0" distL="114300" distR="114300" wp14:anchorId="1E405F7E" wp14:editId="269C1D0C">
            <wp:extent cx="5726430" cy="2886075"/>
            <wp:effectExtent l="0" t="0" r="7620" b="0"/>
            <wp:docPr id="6" name="图片 6" descr="a1a76b2c81bfaaf041696f860929d3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a1a76b2c81bfaaf041696f860929d37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6430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AB1BE" w14:textId="77777777" w:rsidR="00552F37" w:rsidRPr="00D66A9E" w:rsidRDefault="00000000">
      <w:pPr>
        <w:spacing w:beforeAutospacing="1"/>
        <w:outlineLvl w:val="0"/>
        <w:rPr>
          <w:rFonts w:ascii="Times New Roman" w:hAnsi="Times New Roman" w:cs="Arial"/>
          <w:bCs/>
          <w:kern w:val="0"/>
          <w:szCs w:val="21"/>
          <w:lang w:bidi="ar"/>
        </w:rPr>
      </w:pPr>
      <w:r>
        <w:rPr>
          <w:rFonts w:ascii="Times New Roman" w:hAnsi="Times New Roman" w:cs="Arial"/>
          <w:bCs/>
          <w:kern w:val="0"/>
          <w:szCs w:val="21"/>
          <w:lang w:bidi="ar"/>
        </w:rPr>
        <w:t>Note:</w:t>
      </w:r>
      <w:r w:rsidRPr="00D66A9E">
        <w:rPr>
          <w:rFonts w:ascii="Times New Roman" w:hAnsi="Times New Roman" w:cs="Arial"/>
          <w:bCs/>
          <w:kern w:val="0"/>
          <w:szCs w:val="21"/>
          <w:lang w:bidi="ar"/>
        </w:rPr>
        <w:t xml:space="preserve"> (A) Control (CK), basal diet; (B) EO1, essential oils 200 g/t; (C) EO2, essential oils 600 g/t; (D) EO3, essential oils 1200 g/t; (E) EO1+AG, EO 200 g/t + florfenicol (0.15 g/kg, days 7–21); (F) EO3+AG, EO 1200 g/t + florfenicol (0.15 g/kg, days 7–21); (G) AG, florfenicol (0.15 g/kg, days 7–21).</w:t>
      </w:r>
    </w:p>
    <w:p w14:paraId="76C19598" w14:textId="1AF960F4" w:rsidR="00552F37" w:rsidRDefault="009F0880">
      <w:pPr>
        <w:widowControl/>
        <w:spacing w:before="100" w:beforeAutospacing="1" w:after="240" w:line="480" w:lineRule="auto"/>
        <w:jc w:val="center"/>
        <w:outlineLvl w:val="0"/>
        <w:rPr>
          <w:rFonts w:ascii="Times New Roman" w:hAnsi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/>
          <w:noProof/>
        </w:rPr>
        <w:drawing>
          <wp:anchor distT="0" distB="0" distL="114300" distR="114300" simplePos="0" relativeHeight="251660288" behindDoc="0" locked="0" layoutInCell="1" allowOverlap="1" wp14:anchorId="4E1318A5" wp14:editId="7EFAC92E">
            <wp:simplePos x="0" y="0"/>
            <wp:positionH relativeFrom="column">
              <wp:posOffset>569913</wp:posOffset>
            </wp:positionH>
            <wp:positionV relativeFrom="page">
              <wp:posOffset>5595938</wp:posOffset>
            </wp:positionV>
            <wp:extent cx="3973195" cy="2492375"/>
            <wp:effectExtent l="0" t="0" r="4445" b="6985"/>
            <wp:wrapNone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73195" cy="249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hint="eastAsia"/>
          <w:b/>
          <w:color w:val="000000"/>
          <w:kern w:val="0"/>
          <w:sz w:val="24"/>
          <w:lang w:eastAsia="en-US"/>
        </w:rPr>
        <w:t>Figure</w:t>
      </w:r>
      <w:r>
        <w:rPr>
          <w:rFonts w:ascii="Times New Roman" w:hAnsi="Times New Roman"/>
          <w:b/>
          <w:color w:val="000000"/>
          <w:kern w:val="0"/>
          <w:sz w:val="24"/>
          <w:lang w:eastAsia="en-US"/>
        </w:rPr>
        <w:t xml:space="preserve"> S</w:t>
      </w:r>
      <w:r>
        <w:rPr>
          <w:rFonts w:ascii="Times New Roman" w:hAnsi="Times New Roman" w:hint="eastAsia"/>
          <w:b/>
          <w:color w:val="000000"/>
          <w:kern w:val="0"/>
          <w:sz w:val="24"/>
        </w:rPr>
        <w:t>3</w:t>
      </w:r>
      <w:r>
        <w:rPr>
          <w:rFonts w:ascii="Times New Roman" w:hAnsi="Times New Roman"/>
          <w:b/>
          <w:color w:val="000000"/>
          <w:kern w:val="0"/>
          <w:sz w:val="24"/>
          <w:lang w:eastAsia="en-US"/>
        </w:rPr>
        <w:t xml:space="preserve"> </w:t>
      </w:r>
      <w:r>
        <w:rPr>
          <w:rFonts w:ascii="Times New Roman" w:eastAsia="SimHei" w:hAnsi="Times New Roman" w:hint="eastAsia"/>
          <w:color w:val="000000"/>
          <w:kern w:val="0"/>
          <w:sz w:val="24"/>
          <w:szCs w:val="24"/>
          <w:lang w:eastAsia="en-US"/>
        </w:rPr>
        <w:t>Genus level abundance of cecal luminal microbiota</w:t>
      </w:r>
    </w:p>
    <w:p w14:paraId="482CF715" w14:textId="38B19BC4" w:rsidR="00552F37" w:rsidRDefault="00552F37">
      <w:pPr>
        <w:rPr>
          <w:rFonts w:ascii="Times New Roman" w:hAnsi="Times New Roman"/>
        </w:rPr>
      </w:pPr>
    </w:p>
    <w:p w14:paraId="000FC556" w14:textId="1BF64367" w:rsidR="00552F37" w:rsidRDefault="00552F37">
      <w:pPr>
        <w:rPr>
          <w:rFonts w:ascii="Times New Roman" w:hAnsi="Times New Roman"/>
        </w:rPr>
      </w:pPr>
    </w:p>
    <w:p w14:paraId="78122C83" w14:textId="77777777" w:rsidR="00552F37" w:rsidRDefault="00552F37">
      <w:pPr>
        <w:rPr>
          <w:rFonts w:ascii="Times New Roman" w:hAnsi="Times New Roman"/>
        </w:rPr>
      </w:pPr>
    </w:p>
    <w:p w14:paraId="6C42873D" w14:textId="77777777" w:rsidR="00552F37" w:rsidRDefault="00552F37">
      <w:pPr>
        <w:rPr>
          <w:rFonts w:ascii="Times New Roman" w:hAnsi="Times New Roman"/>
        </w:rPr>
      </w:pPr>
    </w:p>
    <w:p w14:paraId="4F4B1B22" w14:textId="77777777" w:rsidR="00552F37" w:rsidRDefault="00552F37">
      <w:pPr>
        <w:rPr>
          <w:rFonts w:ascii="Times New Roman" w:hAnsi="Times New Roman"/>
        </w:rPr>
      </w:pPr>
    </w:p>
    <w:p w14:paraId="0F5CB774" w14:textId="77777777" w:rsidR="00552F37" w:rsidRDefault="00552F37">
      <w:pPr>
        <w:rPr>
          <w:rFonts w:ascii="Times New Roman" w:hAnsi="Times New Roman"/>
        </w:rPr>
      </w:pPr>
    </w:p>
    <w:p w14:paraId="72F69748" w14:textId="77777777" w:rsidR="00552F37" w:rsidRDefault="00552F37">
      <w:pPr>
        <w:rPr>
          <w:rFonts w:ascii="Times New Roman" w:hAnsi="Times New Roman"/>
        </w:rPr>
      </w:pPr>
    </w:p>
    <w:p w14:paraId="7916A38F" w14:textId="77777777" w:rsidR="00552F37" w:rsidRDefault="00552F37">
      <w:pPr>
        <w:rPr>
          <w:rFonts w:ascii="Times New Roman" w:hAnsi="Times New Roman"/>
        </w:rPr>
      </w:pPr>
    </w:p>
    <w:p w14:paraId="748D8F45" w14:textId="77777777" w:rsidR="00552F37" w:rsidRDefault="00552F37">
      <w:pPr>
        <w:rPr>
          <w:rFonts w:ascii="Times New Roman" w:hAnsi="Times New Roman"/>
        </w:rPr>
      </w:pPr>
    </w:p>
    <w:p w14:paraId="5383943F" w14:textId="77777777" w:rsidR="00D66A9E" w:rsidRDefault="00D66A9E">
      <w:pPr>
        <w:rPr>
          <w:rFonts w:ascii="Times New Roman" w:hAnsi="Times New Roman"/>
        </w:rPr>
      </w:pPr>
    </w:p>
    <w:p w14:paraId="67D8B8D0" w14:textId="77777777" w:rsidR="00D66A9E" w:rsidRDefault="00D66A9E">
      <w:pPr>
        <w:rPr>
          <w:rFonts w:ascii="Times New Roman" w:hAnsi="Times New Roman"/>
        </w:rPr>
      </w:pPr>
    </w:p>
    <w:p w14:paraId="53196133" w14:textId="77777777" w:rsidR="00D66A9E" w:rsidRDefault="00D66A9E">
      <w:pPr>
        <w:rPr>
          <w:rFonts w:ascii="Times New Roman" w:hAnsi="Times New Roman"/>
        </w:rPr>
      </w:pPr>
    </w:p>
    <w:p w14:paraId="342A17CB" w14:textId="77777777" w:rsidR="009F0880" w:rsidRDefault="009F0880">
      <w:pPr>
        <w:rPr>
          <w:rFonts w:ascii="Times New Roman" w:hAnsi="Times New Roman"/>
        </w:rPr>
      </w:pPr>
    </w:p>
    <w:p w14:paraId="75BE40AD" w14:textId="77777777" w:rsidR="00552F37" w:rsidRPr="00D66A9E" w:rsidRDefault="00000000">
      <w:pPr>
        <w:spacing w:beforeAutospacing="1"/>
        <w:outlineLvl w:val="0"/>
        <w:rPr>
          <w:rFonts w:ascii="Times New Roman" w:hAnsi="Times New Roman" w:cs="Arial"/>
          <w:bCs/>
          <w:kern w:val="0"/>
          <w:szCs w:val="21"/>
          <w:lang w:bidi="ar"/>
        </w:rPr>
      </w:pPr>
      <w:r>
        <w:rPr>
          <w:rFonts w:ascii="Times New Roman" w:hAnsi="Times New Roman" w:cs="Arial"/>
          <w:bCs/>
          <w:kern w:val="0"/>
          <w:szCs w:val="21"/>
          <w:lang w:bidi="ar"/>
        </w:rPr>
        <w:t>Note:</w:t>
      </w:r>
      <w:r w:rsidRPr="00D66A9E">
        <w:rPr>
          <w:rFonts w:ascii="Times New Roman" w:hAnsi="Times New Roman" w:cs="Arial"/>
          <w:bCs/>
          <w:kern w:val="0"/>
          <w:szCs w:val="21"/>
          <w:lang w:bidi="ar"/>
        </w:rPr>
        <w:t xml:space="preserve"> (A) Control (CK), basal diet; (B) EO1, essential oils 200 g/t; (C) EO2, essential oils 600 g/t; (D) EO3, essential oils 1200 g/t; (E) EO1+AG, EO 200 g/t + florfenicol (0.15 g/kg, days 7–21); (F) EO3+AG, EO 1200 g/t + florfenicol (0.15 g/kg, days 7–21); (G) AG, florfenicol (0.15 g/kg, days 7–21).</w:t>
      </w:r>
    </w:p>
    <w:p w14:paraId="1EC41B5F" w14:textId="6C093C2B" w:rsidR="00552F37" w:rsidRDefault="00000000">
      <w:pPr>
        <w:spacing w:beforeAutospacing="1"/>
        <w:jc w:val="center"/>
        <w:outlineLvl w:val="0"/>
        <w:rPr>
          <w:rFonts w:ascii="Times New Roman" w:hAnsi="Times New Roman"/>
        </w:rPr>
      </w:pPr>
      <w:r>
        <w:rPr>
          <w:rFonts w:ascii="Times New Roman" w:hAnsi="Times New Roman" w:hint="eastAsia"/>
          <w:b/>
          <w:color w:val="000000"/>
          <w:kern w:val="0"/>
          <w:sz w:val="24"/>
          <w:lang w:eastAsia="en-US"/>
        </w:rPr>
        <w:t>Figure</w:t>
      </w:r>
      <w:r>
        <w:rPr>
          <w:rFonts w:ascii="Times New Roman" w:hAnsi="Times New Roman"/>
          <w:b/>
          <w:color w:val="000000"/>
          <w:kern w:val="0"/>
          <w:sz w:val="24"/>
          <w:lang w:eastAsia="en-US"/>
        </w:rPr>
        <w:t xml:space="preserve"> S</w:t>
      </w:r>
      <w:r>
        <w:rPr>
          <w:rFonts w:ascii="Times New Roman" w:hAnsi="Times New Roman" w:hint="eastAsia"/>
          <w:b/>
          <w:color w:val="000000"/>
          <w:kern w:val="0"/>
          <w:sz w:val="24"/>
        </w:rPr>
        <w:t>4</w:t>
      </w:r>
      <w:r>
        <w:rPr>
          <w:rFonts w:ascii="Times New Roman" w:hAnsi="Times New Roman"/>
          <w:b/>
          <w:color w:val="000000"/>
          <w:kern w:val="0"/>
          <w:sz w:val="24"/>
          <w:lang w:eastAsia="en-US"/>
        </w:rPr>
        <w:t xml:space="preserve"> </w:t>
      </w:r>
      <w:r>
        <w:rPr>
          <w:rFonts w:ascii="Times New Roman" w:eastAsia="SimHei" w:hAnsi="Times New Roman" w:hint="eastAsia"/>
          <w:color w:val="000000"/>
          <w:kern w:val="0"/>
          <w:sz w:val="24"/>
          <w:szCs w:val="24"/>
          <w:lang w:eastAsia="en-US"/>
        </w:rPr>
        <w:t>Rarefaction Curve of sample</w:t>
      </w:r>
    </w:p>
    <w:sectPr w:rsidR="00552F37">
      <w:pgSz w:w="11906" w:h="16838"/>
      <w:pgMar w:top="1803" w:right="1440" w:bottom="1803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8B4D5A" w14:textId="77777777" w:rsidR="002B4D23" w:rsidRDefault="002B4D23" w:rsidP="00D66A9E">
      <w:r>
        <w:separator/>
      </w:r>
    </w:p>
  </w:endnote>
  <w:endnote w:type="continuationSeparator" w:id="0">
    <w:p w14:paraId="1D9A3F4F" w14:textId="77777777" w:rsidR="002B4D23" w:rsidRDefault="002B4D23" w:rsidP="00D66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F319B5" w14:textId="77777777" w:rsidR="002B4D23" w:rsidRDefault="002B4D23" w:rsidP="00D66A9E">
      <w:r>
        <w:separator/>
      </w:r>
    </w:p>
  </w:footnote>
  <w:footnote w:type="continuationSeparator" w:id="0">
    <w:p w14:paraId="0533F272" w14:textId="77777777" w:rsidR="002B4D23" w:rsidRDefault="002B4D23" w:rsidP="00D66A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4C75"/>
    <w:rsid w:val="00007091"/>
    <w:rsid w:val="00060466"/>
    <w:rsid w:val="00090A4B"/>
    <w:rsid w:val="000B15A9"/>
    <w:rsid w:val="000E00A7"/>
    <w:rsid w:val="000E4452"/>
    <w:rsid w:val="000F3813"/>
    <w:rsid w:val="00101DB0"/>
    <w:rsid w:val="00106780"/>
    <w:rsid w:val="001221A4"/>
    <w:rsid w:val="00136ABB"/>
    <w:rsid w:val="00145F6E"/>
    <w:rsid w:val="00147141"/>
    <w:rsid w:val="001742EB"/>
    <w:rsid w:val="0018382D"/>
    <w:rsid w:val="00185CED"/>
    <w:rsid w:val="001B0561"/>
    <w:rsid w:val="001B1F71"/>
    <w:rsid w:val="001B26A8"/>
    <w:rsid w:val="001B342D"/>
    <w:rsid w:val="00213C57"/>
    <w:rsid w:val="002149F2"/>
    <w:rsid w:val="00232077"/>
    <w:rsid w:val="00253AC0"/>
    <w:rsid w:val="00265220"/>
    <w:rsid w:val="00270839"/>
    <w:rsid w:val="002A3D0A"/>
    <w:rsid w:val="002B4D23"/>
    <w:rsid w:val="003430FF"/>
    <w:rsid w:val="00361A05"/>
    <w:rsid w:val="00403497"/>
    <w:rsid w:val="00406374"/>
    <w:rsid w:val="00417A62"/>
    <w:rsid w:val="00425352"/>
    <w:rsid w:val="00461440"/>
    <w:rsid w:val="0049395D"/>
    <w:rsid w:val="004A6206"/>
    <w:rsid w:val="004C3B88"/>
    <w:rsid w:val="004E0ABE"/>
    <w:rsid w:val="004F3514"/>
    <w:rsid w:val="004F4BE2"/>
    <w:rsid w:val="00513D8F"/>
    <w:rsid w:val="00532CC7"/>
    <w:rsid w:val="00552F37"/>
    <w:rsid w:val="00560157"/>
    <w:rsid w:val="005621E4"/>
    <w:rsid w:val="00566761"/>
    <w:rsid w:val="0059596F"/>
    <w:rsid w:val="00595EF3"/>
    <w:rsid w:val="005C4817"/>
    <w:rsid w:val="00603DA2"/>
    <w:rsid w:val="00627338"/>
    <w:rsid w:val="00635C42"/>
    <w:rsid w:val="00683451"/>
    <w:rsid w:val="00693B33"/>
    <w:rsid w:val="006D7B01"/>
    <w:rsid w:val="0073250A"/>
    <w:rsid w:val="007619E7"/>
    <w:rsid w:val="00761D81"/>
    <w:rsid w:val="0076361C"/>
    <w:rsid w:val="00786F13"/>
    <w:rsid w:val="007957EB"/>
    <w:rsid w:val="007A3CFA"/>
    <w:rsid w:val="007A5429"/>
    <w:rsid w:val="007B22B8"/>
    <w:rsid w:val="007C4C75"/>
    <w:rsid w:val="007F7B9B"/>
    <w:rsid w:val="00805ADC"/>
    <w:rsid w:val="00841BD5"/>
    <w:rsid w:val="00871EE6"/>
    <w:rsid w:val="008929F4"/>
    <w:rsid w:val="008B4765"/>
    <w:rsid w:val="00913DC6"/>
    <w:rsid w:val="009447B8"/>
    <w:rsid w:val="009559B4"/>
    <w:rsid w:val="009A3702"/>
    <w:rsid w:val="009A3B19"/>
    <w:rsid w:val="009C60C5"/>
    <w:rsid w:val="009E1BBC"/>
    <w:rsid w:val="009F0880"/>
    <w:rsid w:val="009F2CBF"/>
    <w:rsid w:val="009F2F06"/>
    <w:rsid w:val="009F3155"/>
    <w:rsid w:val="009F772E"/>
    <w:rsid w:val="00A27327"/>
    <w:rsid w:val="00A35E43"/>
    <w:rsid w:val="00A438F9"/>
    <w:rsid w:val="00A82378"/>
    <w:rsid w:val="00A8492A"/>
    <w:rsid w:val="00A926EC"/>
    <w:rsid w:val="00AA683E"/>
    <w:rsid w:val="00AB5D84"/>
    <w:rsid w:val="00AC34AD"/>
    <w:rsid w:val="00AD1797"/>
    <w:rsid w:val="00B43069"/>
    <w:rsid w:val="00B72DB2"/>
    <w:rsid w:val="00B80F94"/>
    <w:rsid w:val="00B81406"/>
    <w:rsid w:val="00C07AFA"/>
    <w:rsid w:val="00C20701"/>
    <w:rsid w:val="00C35899"/>
    <w:rsid w:val="00C427C0"/>
    <w:rsid w:val="00C5137C"/>
    <w:rsid w:val="00C95C2E"/>
    <w:rsid w:val="00CD67E4"/>
    <w:rsid w:val="00CF5F9E"/>
    <w:rsid w:val="00D125C1"/>
    <w:rsid w:val="00D16CA8"/>
    <w:rsid w:val="00D32AF5"/>
    <w:rsid w:val="00D364C3"/>
    <w:rsid w:val="00D40C1F"/>
    <w:rsid w:val="00D66A9E"/>
    <w:rsid w:val="00DB1091"/>
    <w:rsid w:val="00DB3014"/>
    <w:rsid w:val="00DC1DCE"/>
    <w:rsid w:val="00DC288A"/>
    <w:rsid w:val="00DF1818"/>
    <w:rsid w:val="00E05D96"/>
    <w:rsid w:val="00E56FA0"/>
    <w:rsid w:val="00E76369"/>
    <w:rsid w:val="00E93F6D"/>
    <w:rsid w:val="00E96D52"/>
    <w:rsid w:val="00EB14DE"/>
    <w:rsid w:val="00EB67C1"/>
    <w:rsid w:val="00EC016E"/>
    <w:rsid w:val="00EE4BF3"/>
    <w:rsid w:val="00F05057"/>
    <w:rsid w:val="00F5688B"/>
    <w:rsid w:val="00F625D8"/>
    <w:rsid w:val="00F81560"/>
    <w:rsid w:val="00F923E7"/>
    <w:rsid w:val="00FB2876"/>
    <w:rsid w:val="00FC4AF3"/>
    <w:rsid w:val="00FC5923"/>
    <w:rsid w:val="00FD01CE"/>
    <w:rsid w:val="00FF65C9"/>
    <w:rsid w:val="00FF7CFA"/>
    <w:rsid w:val="09363577"/>
    <w:rsid w:val="38EF2D75"/>
    <w:rsid w:val="575938BE"/>
    <w:rsid w:val="57CD0CCB"/>
    <w:rsid w:val="58305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EC52210"/>
  <w15:docId w15:val="{DBC92A96-8686-4348-983B-F6893376C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1">
    <w:name w:val="修订1"/>
    <w:hidden/>
    <w:uiPriority w:val="99"/>
    <w:semiHidden/>
    <w:rPr>
      <w:rFonts w:ascii="Calibri" w:hAnsi="Calibri"/>
      <w:kern w:val="2"/>
      <w:sz w:val="21"/>
      <w:szCs w:val="22"/>
    </w:rPr>
  </w:style>
  <w:style w:type="paragraph" w:customStyle="1" w:styleId="a">
    <w:name w:val="表"/>
    <w:basedOn w:val="Normal"/>
    <w:qFormat/>
    <w:pPr>
      <w:spacing w:line="360" w:lineRule="exact"/>
      <w:jc w:val="center"/>
    </w:pPr>
    <w:rPr>
      <w:rFonts w:eastAsia="SimHe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390</dc:creator>
  <cp:lastModifiedBy>Giada Zaffin</cp:lastModifiedBy>
  <cp:revision>52</cp:revision>
  <dcterms:created xsi:type="dcterms:W3CDTF">2022-02-05T03:12:00Z</dcterms:created>
  <dcterms:modified xsi:type="dcterms:W3CDTF">2025-12-22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JhY2Y5MmZmNjBlY2U1MTAzY2ExZGJiMzZkYjNmMmYiLCJ1c2VySWQiOiI5MTk0NTUzNjEifQ==</vt:lpwstr>
  </property>
  <property fmtid="{D5CDD505-2E9C-101B-9397-08002B2CF9AE}" pid="3" name="KSOProductBuildVer">
    <vt:lpwstr>2052-12.1.0.24034</vt:lpwstr>
  </property>
  <property fmtid="{D5CDD505-2E9C-101B-9397-08002B2CF9AE}" pid="4" name="ICV">
    <vt:lpwstr>E013BC097D8544DD90E1E02658D60D57_13</vt:lpwstr>
  </property>
</Properties>
</file>